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00DA3" w14:textId="09CB2801" w:rsidR="000D755D" w:rsidRPr="002B17BD" w:rsidRDefault="002B17BD">
      <w:pPr>
        <w:rPr>
          <w:b/>
          <w:bCs/>
          <w:sz w:val="22"/>
          <w:szCs w:val="22"/>
          <w:lang w:val="en-US"/>
        </w:rPr>
      </w:pPr>
      <w:r w:rsidRPr="002B17BD">
        <w:rPr>
          <w:b/>
          <w:bCs/>
          <w:sz w:val="22"/>
          <w:szCs w:val="22"/>
          <w:lang w:val="en-US"/>
        </w:rPr>
        <w:t xml:space="preserve">SDQ values of adolescents (11-17y) of externally and self- assessed scores in </w:t>
      </w:r>
      <w:proofErr w:type="spellStart"/>
      <w:r w:rsidRPr="002B17BD">
        <w:rPr>
          <w:b/>
          <w:bCs/>
          <w:sz w:val="22"/>
          <w:szCs w:val="22"/>
          <w:lang w:val="en-US"/>
        </w:rPr>
        <w:t>Realschule</w:t>
      </w:r>
      <w:proofErr w:type="spellEnd"/>
      <w:r w:rsidRPr="002B17BD">
        <w:rPr>
          <w:b/>
          <w:bCs/>
          <w:sz w:val="22"/>
          <w:szCs w:val="22"/>
          <w:lang w:val="en-US"/>
        </w:rPr>
        <w:t xml:space="preserve"> and Gymnasium</w:t>
      </w:r>
    </w:p>
    <w:p w14:paraId="439AE423" w14:textId="77777777" w:rsidR="002B17BD" w:rsidRDefault="002B17BD">
      <w:pPr>
        <w:rPr>
          <w:sz w:val="22"/>
          <w:szCs w:val="22"/>
          <w:lang w:val="en-US"/>
        </w:rPr>
      </w:pPr>
    </w:p>
    <w:tbl>
      <w:tblPr>
        <w:tblW w:w="8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305"/>
        <w:gridCol w:w="1305"/>
        <w:gridCol w:w="1305"/>
        <w:gridCol w:w="1305"/>
        <w:gridCol w:w="1305"/>
      </w:tblGrid>
      <w:tr w:rsidR="002B17BD" w:rsidRPr="006515E8" w14:paraId="42469BFA" w14:textId="77777777" w:rsidTr="0006234E">
        <w:trPr>
          <w:trHeight w:val="600"/>
        </w:trPr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E436" w14:textId="77777777" w:rsidR="002B17BD" w:rsidRPr="006515E8" w:rsidRDefault="002B17BD" w:rsidP="0006234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SDQ (Sub)-scal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9820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Type of schoo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D96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B6E2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SD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5F437" w14:textId="77777777" w:rsidR="002B17BD" w:rsidRPr="006515E8" w:rsidRDefault="002B17BD" w:rsidP="0006234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95 % Confidence Interval</w:t>
            </w:r>
          </w:p>
        </w:tc>
      </w:tr>
      <w:tr w:rsidR="002B17BD" w:rsidRPr="006515E8" w14:paraId="50CB4C13" w14:textId="77777777" w:rsidTr="0006234E">
        <w:trPr>
          <w:trHeight w:val="340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DA8FED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Emotional Symptoms (</w:t>
            </w: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self report</w:t>
            </w:r>
            <w:proofErr w:type="spellEnd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4EB0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9CB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1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E098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0.2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EA34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7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B59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56</w:t>
            </w:r>
          </w:p>
        </w:tc>
      </w:tr>
      <w:tr w:rsidR="002B17BD" w:rsidRPr="006515E8" w14:paraId="2E4AD100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24AE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1074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18DA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3AF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21FE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70EA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0AA137D8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0B1C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13C1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9C2B68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8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3A0CD2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0.1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0ABE8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6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3C7D56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10</w:t>
            </w:r>
          </w:p>
        </w:tc>
      </w:tr>
      <w:tr w:rsidR="002B17BD" w:rsidRPr="006515E8" w14:paraId="58EBDEE7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806A6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3FC7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8A210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E3B4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59346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FB4E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384D4876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32DB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Conduct Problems (</w:t>
            </w: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self report</w:t>
            </w:r>
            <w:proofErr w:type="spellEnd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B19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3EF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9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FB73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439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6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F4E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21</w:t>
            </w:r>
          </w:p>
        </w:tc>
      </w:tr>
      <w:tr w:rsidR="002B17BD" w:rsidRPr="006515E8" w14:paraId="2B9D879A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19FE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FE6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447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E9C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D2AE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576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3CBBD130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7EFB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43858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D23AE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5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2B36F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0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E97E25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3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994369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63</w:t>
            </w:r>
          </w:p>
        </w:tc>
      </w:tr>
      <w:tr w:rsidR="002B17BD" w:rsidRPr="006515E8" w14:paraId="65C7A77A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4E13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0354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9814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20E8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47403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373A0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51283B1A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70D1C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Hyperactivity Symptoms (</w:t>
            </w: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self report</w:t>
            </w:r>
            <w:proofErr w:type="spellEnd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A78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8C4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4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B20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54E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1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9E0D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77</w:t>
            </w:r>
          </w:p>
        </w:tc>
      </w:tr>
      <w:tr w:rsidR="002B17BD" w:rsidRPr="006515E8" w14:paraId="2ED1C474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70413F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B77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26F8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6E5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4FA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89E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35BE5310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A65F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5932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7C5A9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3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AC8856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F6FC2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1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34EEE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56</w:t>
            </w:r>
          </w:p>
        </w:tc>
      </w:tr>
      <w:tr w:rsidR="002B17BD" w:rsidRPr="006515E8" w14:paraId="3CACCC5B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54E4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9B05F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0028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DE2F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8E31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DB10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00CED92F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289A19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Peer Problems (</w:t>
            </w: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self report</w:t>
            </w:r>
            <w:proofErr w:type="spellEnd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7F28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05B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1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EB5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2260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8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987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45</w:t>
            </w:r>
          </w:p>
        </w:tc>
      </w:tr>
      <w:tr w:rsidR="002B17BD" w:rsidRPr="006515E8" w14:paraId="55302DF0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E810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59D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601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1F6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131E2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A3D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1A558962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F460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F3B50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336B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8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35FAD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0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E5027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6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9B77F3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93</w:t>
            </w:r>
          </w:p>
        </w:tc>
      </w:tr>
      <w:tr w:rsidR="002B17BD" w:rsidRPr="006515E8" w14:paraId="6D916754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441D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F2C7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912F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969BE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A79F6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5A75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38CC9878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36009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Prosocial Behavior (</w:t>
            </w: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self report</w:t>
            </w:r>
            <w:proofErr w:type="spellEnd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A374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8A0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7.6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3119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6925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7.2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7AD8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7.98</w:t>
            </w:r>
          </w:p>
        </w:tc>
      </w:tr>
      <w:tr w:rsidR="002B17BD" w:rsidRPr="006515E8" w14:paraId="5A78915A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211EE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A53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DD7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602F0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B6976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972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4DE48A1C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D0FE5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07BB1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A1B866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8.2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C06B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0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0B206D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8.1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E7F66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8.43</w:t>
            </w:r>
          </w:p>
        </w:tc>
      </w:tr>
      <w:tr w:rsidR="002B17BD" w:rsidRPr="006515E8" w14:paraId="717D80BB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332F5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6B23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03103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5270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79A80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F019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0B8286E7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7593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Total Problem Score (</w:t>
            </w: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self report</w:t>
            </w:r>
            <w:proofErr w:type="spellEnd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7AF8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4B98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1.6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D55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4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639D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0.7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6549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2.61</w:t>
            </w:r>
          </w:p>
        </w:tc>
      </w:tr>
      <w:tr w:rsidR="002B17BD" w:rsidRPr="006515E8" w14:paraId="0F6A2001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F62E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0745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5C39F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97A2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BF8D9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64BE3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1687AF47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A8659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092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057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9.5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C68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2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30B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9.0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9AB4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0.01</w:t>
            </w:r>
          </w:p>
        </w:tc>
      </w:tr>
      <w:tr w:rsidR="002B17BD" w:rsidRPr="006515E8" w14:paraId="407FA5C7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FFFF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8C53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625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091C0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4D0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4DC0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206604A1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793C3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Emotional Symptoms (parent report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A330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524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2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93C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863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9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0A6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67</w:t>
            </w:r>
          </w:p>
        </w:tc>
      </w:tr>
      <w:tr w:rsidR="002B17BD" w:rsidRPr="006515E8" w14:paraId="7981B681" w14:textId="77777777" w:rsidTr="0006234E">
        <w:trPr>
          <w:trHeight w:val="244"/>
        </w:trPr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C62B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3D23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D513C6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473D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BBC716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D14645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0B87FF0E" w14:textId="77777777" w:rsidTr="0006234E">
        <w:trPr>
          <w:trHeight w:val="320"/>
        </w:trPr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3733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7E4A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C25E0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0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5DB9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0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06FCB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8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8BFE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18</w:t>
            </w:r>
          </w:p>
        </w:tc>
      </w:tr>
      <w:tr w:rsidR="002B17BD" w:rsidRPr="006515E8" w14:paraId="2A600A59" w14:textId="77777777" w:rsidTr="0006234E">
        <w:trPr>
          <w:trHeight w:val="244"/>
        </w:trPr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07DA5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120A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F3862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2CF89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07CA2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A1FB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050A6504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9C1C3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Conduct Problems (parent report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2FF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775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8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1A0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5AC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5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B23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14</w:t>
            </w:r>
          </w:p>
        </w:tc>
      </w:tr>
      <w:tr w:rsidR="002B17BD" w:rsidRPr="006515E8" w14:paraId="738AEB85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20D49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AA9E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6E6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23AAF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2408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B65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60FEAD88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A3013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30BD0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390C45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3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988782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0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937B44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2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ECAEE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52</w:t>
            </w:r>
          </w:p>
        </w:tc>
      </w:tr>
      <w:tr w:rsidR="002B17BD" w:rsidRPr="006515E8" w14:paraId="7847256B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41D8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DF686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73FC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6B1F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680E3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B5FC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71E91A57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7373E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Hyperactivity Symptoms (parent report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474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61A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0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2F3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F129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7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55A2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3.42</w:t>
            </w:r>
          </w:p>
        </w:tc>
      </w:tr>
      <w:tr w:rsidR="002B17BD" w:rsidRPr="006515E8" w14:paraId="0A9E6E89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46A6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A3F3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57EA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8197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CE4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CCB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2F40A699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3406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C9B56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42484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3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DAB2C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09CCA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1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FD9B6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90</w:t>
            </w:r>
          </w:p>
        </w:tc>
      </w:tr>
      <w:tr w:rsidR="002B17BD" w:rsidRPr="006515E8" w14:paraId="7583A3AC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41B0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E383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F2079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D85E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7588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CCAF9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6320E3A6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2AE8E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Peer Problems (parent report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DE6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185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6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E7D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322D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3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ABD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2.90</w:t>
            </w:r>
          </w:p>
        </w:tc>
      </w:tr>
      <w:tr w:rsidR="002B17BD" w:rsidRPr="006515E8" w14:paraId="72B8E4DB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A312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C2A1E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873E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195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C50E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8A04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044A6063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0A08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8AC4A3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A6958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1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C24C1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0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EE8445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0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52A73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.32</w:t>
            </w:r>
          </w:p>
        </w:tc>
      </w:tr>
      <w:tr w:rsidR="002B17BD" w:rsidRPr="006515E8" w14:paraId="13897793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06AF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36322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F0969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8D6F0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A8E3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E32A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256D89DE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BD0C82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Prosocial Behavior (parent report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A35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A285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7.7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6E3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1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A3D3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7.3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C00C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8.03</w:t>
            </w:r>
          </w:p>
        </w:tc>
      </w:tr>
      <w:tr w:rsidR="002B17BD" w:rsidRPr="006515E8" w14:paraId="7F2D9423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EC6B6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35BE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C9D0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0072E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0450D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FFA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7ED909FF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9073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59BAD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21EA27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8.1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0BDB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0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1C3196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7.9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7223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8.29</w:t>
            </w:r>
          </w:p>
        </w:tc>
      </w:tr>
      <w:tr w:rsidR="002B17BD" w:rsidRPr="006515E8" w14:paraId="61947B5C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1704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E0CC5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CB06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7C97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8AB9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C16D3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2AF5FFF3" w14:textId="77777777" w:rsidTr="0006234E">
        <w:trPr>
          <w:trHeight w:val="320"/>
        </w:trPr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690B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Total Problem Score (parent report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7EB2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Realschul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593E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9.7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6CA1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5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0C72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8.7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2E7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10.81</w:t>
            </w:r>
          </w:p>
        </w:tc>
      </w:tr>
      <w:tr w:rsidR="002B17BD" w:rsidRPr="006515E8" w14:paraId="14D33DF1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8C9E5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2E01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D812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001B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F648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0644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B17BD" w:rsidRPr="006515E8" w14:paraId="629F5845" w14:textId="77777777" w:rsidTr="0006234E">
        <w:trPr>
          <w:trHeight w:val="320"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BF4DC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5924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>Gymnasi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7CEA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6.9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F7BF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0.2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32F3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6.4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88F2" w14:textId="77777777" w:rsidR="002B17BD" w:rsidRPr="006515E8" w:rsidRDefault="002B17BD" w:rsidP="0006234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515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de-DE"/>
                <w14:ligatures w14:val="none"/>
              </w:rPr>
              <w:t xml:space="preserve"> 7.40</w:t>
            </w:r>
          </w:p>
        </w:tc>
      </w:tr>
      <w:tr w:rsidR="002B17BD" w:rsidRPr="006515E8" w14:paraId="7AA1B0E9" w14:textId="77777777" w:rsidTr="0006234E">
        <w:trPr>
          <w:trHeight w:val="244"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3D4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FAC7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754A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7F49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E079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4A56" w14:textId="77777777" w:rsidR="002B17BD" w:rsidRPr="006515E8" w:rsidRDefault="002B17BD" w:rsidP="0006234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2A3320E6" w14:textId="33D18D30" w:rsidR="002B17BD" w:rsidRPr="002B17BD" w:rsidRDefault="002B17BD">
      <w:pPr>
        <w:rPr>
          <w:i/>
          <w:iCs/>
          <w:sz w:val="20"/>
          <w:szCs w:val="20"/>
          <w:lang w:val="en-US"/>
        </w:rPr>
      </w:pPr>
      <w:r w:rsidRPr="002B17BD">
        <w:rPr>
          <w:i/>
          <w:iCs/>
          <w:sz w:val="20"/>
          <w:szCs w:val="20"/>
          <w:lang w:val="en-US"/>
        </w:rPr>
        <w:t xml:space="preserve"> Note: SD= Standard deviation</w:t>
      </w:r>
    </w:p>
    <w:sectPr w:rsidR="002B17BD" w:rsidRPr="002B17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BD"/>
    <w:rsid w:val="00002BCB"/>
    <w:rsid w:val="00032F0A"/>
    <w:rsid w:val="000D29CC"/>
    <w:rsid w:val="000D755D"/>
    <w:rsid w:val="001E3912"/>
    <w:rsid w:val="002009C5"/>
    <w:rsid w:val="002B17BD"/>
    <w:rsid w:val="0031600B"/>
    <w:rsid w:val="0038519C"/>
    <w:rsid w:val="004B1244"/>
    <w:rsid w:val="005F01FB"/>
    <w:rsid w:val="006810CE"/>
    <w:rsid w:val="00681D45"/>
    <w:rsid w:val="006F1B8D"/>
    <w:rsid w:val="0098244F"/>
    <w:rsid w:val="00A503FA"/>
    <w:rsid w:val="00AB7420"/>
    <w:rsid w:val="00B4118B"/>
    <w:rsid w:val="00C23384"/>
    <w:rsid w:val="00D057E1"/>
    <w:rsid w:val="00DF22DA"/>
    <w:rsid w:val="00E65CB4"/>
    <w:rsid w:val="00EC24F8"/>
    <w:rsid w:val="00FD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E85A27"/>
  <w15:chartTrackingRefBased/>
  <w15:docId w15:val="{AD16B933-ECE8-4F4B-BD6F-2297D64D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Hackl</dc:creator>
  <cp:keywords/>
  <dc:description/>
  <cp:lastModifiedBy>Janina Hackl</cp:lastModifiedBy>
  <cp:revision>1</cp:revision>
  <dcterms:created xsi:type="dcterms:W3CDTF">2023-12-18T10:30:00Z</dcterms:created>
  <dcterms:modified xsi:type="dcterms:W3CDTF">2023-12-18T10:34:00Z</dcterms:modified>
</cp:coreProperties>
</file>